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29BE0" w14:textId="4C71DCA6" w:rsidR="003C5A90" w:rsidRPr="00167EEB" w:rsidRDefault="003C5A90" w:rsidP="003C5A90">
      <w:pPr>
        <w:shd w:val="clear" w:color="auto" w:fill="FFFFFF"/>
        <w:rPr>
          <w:b/>
          <w:color w:val="333333"/>
        </w:rPr>
      </w:pPr>
      <w:bookmarkStart w:id="0" w:name="_Toc114522617"/>
      <w:r w:rsidRPr="00167EEB">
        <w:rPr>
          <w:b/>
          <w:color w:val="333333"/>
        </w:rPr>
        <w:t>Additional files Supplementary Table</w:t>
      </w:r>
    </w:p>
    <w:p w14:paraId="472AB308" w14:textId="77777777" w:rsidR="0084069A" w:rsidRPr="00167EEB" w:rsidRDefault="0084069A" w:rsidP="003C5A90">
      <w:pPr>
        <w:shd w:val="clear" w:color="auto" w:fill="FFFFFF"/>
        <w:rPr>
          <w:b/>
          <w:color w:val="333333"/>
        </w:rPr>
      </w:pPr>
    </w:p>
    <w:p w14:paraId="7C9291A0" w14:textId="29ADA6EF" w:rsidR="003C5A90" w:rsidRPr="00041A18" w:rsidRDefault="003C5A90" w:rsidP="003C5A90">
      <w:pPr>
        <w:spacing w:line="480" w:lineRule="auto"/>
        <w:rPr>
          <w:b/>
          <w:bCs/>
        </w:rPr>
      </w:pPr>
      <w:r w:rsidRPr="00167EEB">
        <w:t xml:space="preserve">File name:  </w:t>
      </w:r>
      <w:r w:rsidRPr="00041A18">
        <w:rPr>
          <w:b/>
          <w:bCs/>
        </w:rPr>
        <w:t>S2</w:t>
      </w:r>
      <w:r w:rsidR="00041A18" w:rsidRPr="00041A18">
        <w:rPr>
          <w:b/>
          <w:bCs/>
        </w:rPr>
        <w:t xml:space="preserve"> Table.</w:t>
      </w:r>
      <w:r w:rsidRPr="00041A18">
        <w:rPr>
          <w:b/>
          <w:bCs/>
        </w:rPr>
        <w:t xml:space="preserve"> </w:t>
      </w:r>
      <w:r w:rsidR="00041A18" w:rsidRPr="00041A18">
        <w:rPr>
          <w:b/>
          <w:bCs/>
        </w:rPr>
        <w:t>C</w:t>
      </w:r>
      <w:r w:rsidRPr="00041A18">
        <w:rPr>
          <w:b/>
          <w:bCs/>
        </w:rPr>
        <w:t>onfirmatory factor analysis of the needs assessment tool for colorectal cancer (</w:t>
      </w:r>
      <w:proofErr w:type="spellStart"/>
      <w:r w:rsidRPr="00041A18">
        <w:rPr>
          <w:b/>
          <w:bCs/>
        </w:rPr>
        <w:t>NeAT</w:t>
      </w:r>
      <w:proofErr w:type="spellEnd"/>
      <w:r w:rsidRPr="00041A18">
        <w:rPr>
          <w:b/>
          <w:bCs/>
        </w:rPr>
        <w:t>-CC)</w:t>
      </w:r>
      <w:r w:rsidR="00D76606">
        <w:rPr>
          <w:b/>
          <w:bCs/>
        </w:rPr>
        <w:t>.</w:t>
      </w:r>
    </w:p>
    <w:p w14:paraId="1DE99918" w14:textId="77777777" w:rsidR="003C5A90" w:rsidRPr="00167EEB" w:rsidRDefault="003C5A90" w:rsidP="003C5A90">
      <w:pPr>
        <w:spacing w:line="480" w:lineRule="auto"/>
      </w:pPr>
      <w:r w:rsidRPr="00167EEB">
        <w:t>File format: Doc</w:t>
      </w:r>
    </w:p>
    <w:p w14:paraId="629C24ED" w14:textId="77777777" w:rsidR="005E50C0" w:rsidRPr="006B5967" w:rsidRDefault="003C5A90" w:rsidP="005E50C0">
      <w:r w:rsidRPr="00167EEB">
        <w:t xml:space="preserve">Description of data: </w:t>
      </w:r>
      <w:r w:rsidR="005E50C0" w:rsidRPr="006F5C93">
        <w:t>This table presents factor loadings for each item across the six domains</w:t>
      </w:r>
      <w:r w:rsidR="005E50C0">
        <w:t>.</w:t>
      </w:r>
    </w:p>
    <w:p w14:paraId="0F561834" w14:textId="1B4182A6" w:rsidR="003C5A90" w:rsidRDefault="003C5A90" w:rsidP="005E50C0">
      <w:pPr>
        <w:spacing w:line="480" w:lineRule="auto"/>
        <w:rPr>
          <w:rFonts w:ascii="Arial" w:hAnsi="Arial" w:cs="Arial"/>
        </w:rPr>
      </w:pPr>
    </w:p>
    <w:p w14:paraId="4F7C8C57" w14:textId="77777777" w:rsidR="003C5A90" w:rsidRDefault="003C5A90">
      <w:pPr>
        <w:rPr>
          <w:rFonts w:ascii="Arial" w:eastAsia="MS Mincho" w:hAnsi="Arial" w:cs="Arial"/>
          <w:b/>
          <w:noProof/>
          <w:lang w:val="en-US" w:eastAsia="ms-MY"/>
        </w:rPr>
      </w:pPr>
      <w:r>
        <w:rPr>
          <w:rFonts w:ascii="Arial" w:hAnsi="Arial" w:cs="Arial"/>
        </w:rPr>
        <w:br w:type="page"/>
      </w:r>
    </w:p>
    <w:bookmarkEnd w:id="0"/>
    <w:p w14:paraId="3C0888B8" w14:textId="179F97A5" w:rsidR="00D4646A" w:rsidRPr="00167EEB" w:rsidRDefault="00D4646A">
      <w:pPr>
        <w:rPr>
          <w:color w:val="000000"/>
          <w:sz w:val="20"/>
          <w:szCs w:val="20"/>
        </w:rPr>
      </w:pPr>
      <w:r w:rsidRPr="00167EEB">
        <w:rPr>
          <w:b/>
        </w:rPr>
        <w:lastRenderedPageBreak/>
        <w:t>S2</w:t>
      </w:r>
      <w:r w:rsidR="006768B1">
        <w:rPr>
          <w:b/>
        </w:rPr>
        <w:t xml:space="preserve"> Table.</w:t>
      </w:r>
      <w:r w:rsidR="00C6007E" w:rsidRPr="00167EEB">
        <w:rPr>
          <w:b/>
        </w:rPr>
        <w:t xml:space="preserve"> </w:t>
      </w:r>
      <w:r w:rsidR="00F24FE4" w:rsidRPr="00167EEB">
        <w:rPr>
          <w:b/>
        </w:rPr>
        <w:t>C</w:t>
      </w:r>
      <w:r w:rsidR="00C6007E" w:rsidRPr="00167EEB">
        <w:rPr>
          <w:b/>
        </w:rPr>
        <w:t>onfirmatory factor analysis of the needs assessment tool for colorectal cancer (</w:t>
      </w:r>
      <w:proofErr w:type="spellStart"/>
      <w:r w:rsidR="00C6007E" w:rsidRPr="00167EEB">
        <w:rPr>
          <w:b/>
        </w:rPr>
        <w:t>NeAT</w:t>
      </w:r>
      <w:proofErr w:type="spellEnd"/>
      <w:r w:rsidR="00C6007E" w:rsidRPr="00167EEB">
        <w:rPr>
          <w:b/>
        </w:rPr>
        <w:t>-CC)</w:t>
      </w:r>
    </w:p>
    <w:tbl>
      <w:tblPr>
        <w:tblpPr w:leftFromText="180" w:rightFromText="180" w:horzAnchor="margin" w:tblpY="608"/>
        <w:tblW w:w="5000" w:type="pct"/>
        <w:tblLook w:val="04A0" w:firstRow="1" w:lastRow="0" w:firstColumn="1" w:lastColumn="0" w:noHBand="0" w:noVBand="1"/>
      </w:tblPr>
      <w:tblGrid>
        <w:gridCol w:w="1497"/>
        <w:gridCol w:w="584"/>
        <w:gridCol w:w="2897"/>
        <w:gridCol w:w="716"/>
        <w:gridCol w:w="716"/>
        <w:gridCol w:w="716"/>
        <w:gridCol w:w="716"/>
        <w:gridCol w:w="565"/>
        <w:gridCol w:w="613"/>
      </w:tblGrid>
      <w:tr w:rsidR="00512777" w:rsidRPr="00167EEB" w14:paraId="0D70EBA9" w14:textId="77777777" w:rsidTr="00512777">
        <w:trPr>
          <w:cantSplit/>
          <w:trHeight w:val="1977"/>
        </w:trPr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144F2" w14:textId="77777777" w:rsidR="00512777" w:rsidRPr="00167EEB" w:rsidRDefault="00512777" w:rsidP="00815CE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1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EAD91" w14:textId="28ED022F" w:rsidR="00512777" w:rsidRPr="00167EEB" w:rsidRDefault="00512777" w:rsidP="00512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254941" w14:textId="4F65B536" w:rsidR="00512777" w:rsidRPr="00167EEB" w:rsidRDefault="00512777" w:rsidP="00815CED">
            <w:pPr>
              <w:ind w:left="113" w:right="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Diagnosis nee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780838" w14:textId="2D8EE6CC" w:rsidR="00512777" w:rsidRPr="00167EEB" w:rsidRDefault="00512777" w:rsidP="00431FEC">
            <w:pPr>
              <w:ind w:left="113" w:right="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Psychosocial and information nee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E042BC" w14:textId="77777777" w:rsidR="00512777" w:rsidRPr="00167EEB" w:rsidRDefault="00512777" w:rsidP="00815CED">
            <w:pPr>
              <w:ind w:left="113" w:right="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Healthcare nee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6CD979" w14:textId="012C336B" w:rsidR="00512777" w:rsidRPr="00167EEB" w:rsidRDefault="00512777" w:rsidP="00815CED">
            <w:pPr>
              <w:ind w:left="113" w:right="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 xml:space="preserve">Practical and living with cancer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DFD31E" w14:textId="77777777" w:rsidR="00512777" w:rsidRPr="00167EEB" w:rsidRDefault="00512777" w:rsidP="00815CED">
            <w:pPr>
              <w:ind w:left="113" w:right="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Financial need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B30FC6" w14:textId="77777777" w:rsidR="00512777" w:rsidRPr="00167EEB" w:rsidRDefault="00512777" w:rsidP="00815CED">
            <w:pPr>
              <w:ind w:left="113" w:right="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Employment needs</w:t>
            </w:r>
          </w:p>
        </w:tc>
      </w:tr>
      <w:tr w:rsidR="00903926" w:rsidRPr="00167EEB" w14:paraId="733F4DF2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5DF" w14:textId="77777777" w:rsidR="00903926" w:rsidRPr="00167EEB" w:rsidRDefault="00903926" w:rsidP="0090392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0FF95CC" w14:textId="20488273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6EBA" w14:textId="6DBD9C38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Understanding healthcare </w:t>
            </w:r>
          </w:p>
          <w:p w14:paraId="5D09EDAF" w14:textId="37EF8655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professional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2BF6" w14:textId="05F64470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70F4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2C1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088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AE4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39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068F7EA3" w14:textId="77777777" w:rsidTr="006768B1">
        <w:trPr>
          <w:trHeight w:val="283"/>
        </w:trPr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31CD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14:paraId="7280012F" w14:textId="18C12B94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A2</w:t>
            </w: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D18" w14:textId="4307E74B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Access to counselling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39F1" w14:textId="10EB7F7C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8EB8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FD3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EEA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A94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223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08617DB7" w14:textId="77777777" w:rsidTr="006768B1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E0D9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1B7F81C" w14:textId="45B19047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160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B010" w14:textId="3D034F59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ancer Support</w:t>
            </w:r>
          </w:p>
        </w:tc>
        <w:tc>
          <w:tcPr>
            <w:tcW w:w="39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175F" w14:textId="7FC99181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39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953D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3D6B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203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B35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72D0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268450A5" w14:textId="77777777" w:rsidTr="006768B1">
        <w:trPr>
          <w:trHeight w:val="283"/>
        </w:trPr>
        <w:tc>
          <w:tcPr>
            <w:tcW w:w="829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785C" w14:textId="1E847FC6" w:rsidR="00903926" w:rsidRPr="00167EEB" w:rsidRDefault="00903926" w:rsidP="0090392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 xml:space="preserve">Psychosocial </w:t>
            </w:r>
          </w:p>
          <w:p w14:paraId="73BC1FA0" w14:textId="77777777" w:rsidR="00903926" w:rsidRPr="00167EEB" w:rsidRDefault="00903926" w:rsidP="0090392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 xml:space="preserve">and </w:t>
            </w:r>
          </w:p>
          <w:p w14:paraId="1F209B64" w14:textId="64CBA66A" w:rsidR="00903926" w:rsidRPr="00167EEB" w:rsidRDefault="00903926" w:rsidP="0090392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323" w:type="pct"/>
            <w:tcBorders>
              <w:top w:val="dashSmallGap" w:sz="4" w:space="0" w:color="auto"/>
              <w:left w:val="nil"/>
              <w:right w:val="nil"/>
            </w:tcBorders>
          </w:tcPr>
          <w:p w14:paraId="39994F65" w14:textId="47F8C085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4</w:t>
            </w:r>
          </w:p>
        </w:tc>
        <w:tc>
          <w:tcPr>
            <w:tcW w:w="160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C17" w14:textId="38700883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Compassionate healthcare </w:t>
            </w:r>
          </w:p>
          <w:p w14:paraId="40F610DD" w14:textId="326C7F0C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B757" w14:textId="173A923C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6244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A67E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6C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E2B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FA9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653FC09B" w14:textId="77777777" w:rsidTr="00512777">
        <w:trPr>
          <w:trHeight w:val="283"/>
        </w:trPr>
        <w:tc>
          <w:tcPr>
            <w:tcW w:w="8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9326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742C742C" w14:textId="2CFE8828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E0A" w14:textId="404D27EE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Access to counsell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92D" w14:textId="1594A09E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17E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B935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FA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B86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00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313450EC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E202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C8FC327" w14:textId="3BBA3834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F8E" w14:textId="4142F210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piritual/religious suppor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27B" w14:textId="6C510232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05DB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6EFC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9DE1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7C8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54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713442F3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3F2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7C6D943" w14:textId="720AFC47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B290" w14:textId="59DE53D5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Help to cope with worri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28A" w14:textId="52A06A7B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2C4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A962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E69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B4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3A5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68BCB8D3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4874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41CBEBA" w14:textId="2A7D2462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84CD" w14:textId="36AB04A7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Help to accept bod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D49" w14:textId="7EDC02EB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67EE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136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FBD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2532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F092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3A383D37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61CD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71B6900" w14:textId="1DE98F5B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592" w14:textId="4686A66A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528D" w14:textId="270608CF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CE7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DCE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780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2086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F6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6B72C7A7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3A4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F886ABB" w14:textId="242D620A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1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7536" w14:textId="3FC6BE7D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amily to receive suppor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7F44" w14:textId="0C803F06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E0F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871E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5280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91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26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348C102D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4822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D1265B5" w14:textId="7C16D426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1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A92" w14:textId="5875F1B6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eal with discrimina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920B" w14:textId="75685A89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C7D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110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1D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4FE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5CB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4C71EBAD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9A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AEEF766" w14:textId="1223A321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1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4885" w14:textId="64602B9C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Join support grou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086" w14:textId="4D441460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868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34EA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EDD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370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48D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34759E21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7D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CEFC60B" w14:textId="4B36545C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13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DA89" w14:textId="63598CAE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Information easily</w:t>
            </w:r>
            <w:r w:rsidR="00244865" w:rsidRPr="00167EEB">
              <w:rPr>
                <w:color w:val="000000"/>
                <w:sz w:val="20"/>
                <w:szCs w:val="20"/>
              </w:rPr>
              <w:t xml:space="preserve"> </w:t>
            </w:r>
            <w:r w:rsidR="00903926" w:rsidRPr="00167EEB">
              <w:rPr>
                <w:color w:val="000000"/>
                <w:sz w:val="20"/>
                <w:szCs w:val="20"/>
              </w:rPr>
              <w:t>understoo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8E49" w14:textId="5B2C3B9F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8286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032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F20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43E6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AE04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0307C672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731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EA17212" w14:textId="3E3D4007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1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60C" w14:textId="634D79A0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Test resul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73DA" w14:textId="2D315D51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5806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B240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1372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03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C15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0CC3CF0B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BDC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6FAA101" w14:textId="4F8CBF52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1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E9B" w14:textId="65615D84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re reading material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ED5" w14:textId="74194A70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3900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BD38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FE0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38B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F1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33895658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BD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B5CB4A4" w14:textId="555A8CC0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1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0AB" w14:textId="52DF2703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</w:t>
            </w:r>
            <w:r w:rsidR="00903926" w:rsidRPr="00167EEB">
              <w:rPr>
                <w:color w:val="000000"/>
                <w:sz w:val="20"/>
                <w:szCs w:val="20"/>
              </w:rPr>
              <w:t>amily</w:t>
            </w:r>
            <w:r w:rsidR="00FD0EAB" w:rsidRPr="00167EEB">
              <w:rPr>
                <w:color w:val="000000"/>
                <w:sz w:val="20"/>
                <w:szCs w:val="20"/>
              </w:rPr>
              <w:t xml:space="preserve"> to be given informa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DDC1" w14:textId="6B728FE2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0057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188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C5D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EB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0CD6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7277713A" w14:textId="77777777" w:rsidTr="006768B1">
        <w:trPr>
          <w:trHeight w:val="283"/>
        </w:trPr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2C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14:paraId="395B038D" w14:textId="46FBC4A6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19</w:t>
            </w: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0A89" w14:textId="51BE8997" w:rsidR="00903926" w:rsidRPr="00167EEB" w:rsidRDefault="00FD0EAB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Information for </w:t>
            </w:r>
            <w:r w:rsidR="00903926" w:rsidRPr="00167EEB">
              <w:rPr>
                <w:color w:val="000000"/>
                <w:sz w:val="20"/>
                <w:szCs w:val="20"/>
              </w:rPr>
              <w:t>better</w:t>
            </w:r>
            <w:r w:rsidRPr="00167EEB">
              <w:rPr>
                <w:color w:val="000000"/>
                <w:sz w:val="20"/>
                <w:szCs w:val="20"/>
              </w:rPr>
              <w:t xml:space="preserve"> </w:t>
            </w:r>
            <w:r w:rsidR="00903926" w:rsidRPr="00167EEB">
              <w:rPr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ABB" w14:textId="10BB191E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5D0F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D9FA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F0E9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F11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08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74F19E9F" w14:textId="77777777" w:rsidTr="006768B1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A8C4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75E8C9A" w14:textId="05189C6F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20</w:t>
            </w:r>
          </w:p>
        </w:tc>
        <w:tc>
          <w:tcPr>
            <w:tcW w:w="160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5A39" w14:textId="3063D3CD" w:rsidR="00903926" w:rsidRPr="00167EEB" w:rsidRDefault="0095449A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Information on </w:t>
            </w:r>
            <w:r w:rsidR="00903926" w:rsidRPr="00167EEB"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39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3E94A" w14:textId="6CB6F64A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98A5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39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C6D6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5D1DD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E820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C920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5B281210" w14:textId="77777777" w:rsidTr="006768B1">
        <w:trPr>
          <w:trHeight w:val="283"/>
        </w:trPr>
        <w:tc>
          <w:tcPr>
            <w:tcW w:w="82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5C58" w14:textId="4C61F941" w:rsidR="00903926" w:rsidRPr="00167EEB" w:rsidRDefault="00903926" w:rsidP="00903926">
            <w:pPr>
              <w:rPr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Healthcare</w:t>
            </w:r>
          </w:p>
        </w:tc>
        <w:tc>
          <w:tcPr>
            <w:tcW w:w="323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E0B248D" w14:textId="0C26F0AB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5</w:t>
            </w:r>
          </w:p>
        </w:tc>
        <w:tc>
          <w:tcPr>
            <w:tcW w:w="160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7A75" w14:textId="4883AFF3" w:rsidR="00903926" w:rsidRPr="00167EEB" w:rsidRDefault="00D7517D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Seen by same </w:t>
            </w:r>
            <w:r w:rsidR="00903926" w:rsidRPr="00167EEB">
              <w:rPr>
                <w:color w:val="000000"/>
                <w:sz w:val="20"/>
                <w:szCs w:val="20"/>
              </w:rPr>
              <w:t>doctor</w:t>
            </w:r>
            <w:r w:rsidRPr="00167EEB">
              <w:rPr>
                <w:color w:val="000000"/>
                <w:sz w:val="20"/>
                <w:szCs w:val="20"/>
              </w:rPr>
              <w:t>/team</w:t>
            </w: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8FDA" w14:textId="7DE7711A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849F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AD38" w14:textId="63503ADC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EE92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3DD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5A09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70A64698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E75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C506937" w14:textId="02E7CD77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2A20" w14:textId="009D01BA" w:rsidR="00903926" w:rsidRPr="00167EEB" w:rsidRDefault="00D7517D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W</w:t>
            </w:r>
            <w:r w:rsidR="00903926" w:rsidRPr="00167EEB">
              <w:rPr>
                <w:color w:val="000000"/>
                <w:sz w:val="20"/>
                <w:szCs w:val="20"/>
              </w:rPr>
              <w:t>aiting</w:t>
            </w:r>
            <w:r w:rsidRPr="00167EEB">
              <w:rPr>
                <w:color w:val="000000"/>
                <w:sz w:val="20"/>
                <w:szCs w:val="20"/>
              </w:rPr>
              <w:t xml:space="preserve"> </w:t>
            </w:r>
            <w:r w:rsidR="00903926" w:rsidRPr="00167EEB">
              <w:rPr>
                <w:color w:val="000000"/>
                <w:sz w:val="20"/>
                <w:szCs w:val="20"/>
              </w:rPr>
              <w:t>time</w:t>
            </w:r>
            <w:r w:rsidRPr="00167EEB">
              <w:rPr>
                <w:color w:val="000000"/>
                <w:sz w:val="20"/>
                <w:szCs w:val="20"/>
              </w:rPr>
              <w:t xml:space="preserve"> to be shorte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F8B3" w14:textId="771BA220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9B428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472A" w14:textId="4602DAB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C7A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869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288B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3D8138D3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16D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76AA1F9" w14:textId="58F6A361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76BF" w14:textId="474A48A4" w:rsidR="00903926" w:rsidRPr="00167EEB" w:rsidRDefault="00D7517D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xplanation if dela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5728" w14:textId="5C373D2D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3DE0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7186" w14:textId="2AEF033E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FB0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3FD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F8F3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455EEB68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D97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8036D36" w14:textId="11A36396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33EE" w14:textId="36E7722F" w:rsidR="00903926" w:rsidRPr="00167EEB" w:rsidRDefault="00D7517D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Help with appointment/</w:t>
            </w:r>
            <w:r w:rsidR="00903926" w:rsidRPr="00167EEB">
              <w:rPr>
                <w:color w:val="000000"/>
                <w:sz w:val="20"/>
                <w:szCs w:val="20"/>
              </w:rPr>
              <w:t>call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E8AF" w14:textId="0C9D1AF1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5665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2BD8" w14:textId="1E286C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DE6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D71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3884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53EE7998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CB3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6DC8BD0" w14:textId="090C4CFB" w:rsidR="00903926" w:rsidRPr="00167EEB" w:rsidRDefault="00EB023E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2142" w14:textId="5A34BCEA" w:rsidR="00903926" w:rsidRPr="00167EEB" w:rsidRDefault="00D7517D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Appointment on the </w:t>
            </w:r>
            <w:r w:rsidR="00903926" w:rsidRPr="00167EEB">
              <w:rPr>
                <w:color w:val="000000"/>
                <w:sz w:val="20"/>
                <w:szCs w:val="20"/>
              </w:rPr>
              <w:t>same</w:t>
            </w:r>
            <w:r w:rsidRPr="00167EEB">
              <w:rPr>
                <w:color w:val="000000"/>
                <w:sz w:val="20"/>
                <w:szCs w:val="20"/>
              </w:rPr>
              <w:t xml:space="preserve"> </w:t>
            </w:r>
            <w:r w:rsidR="00903926" w:rsidRPr="00167EEB">
              <w:rPr>
                <w:color w:val="000000"/>
                <w:sz w:val="20"/>
                <w:szCs w:val="20"/>
              </w:rPr>
              <w:t>da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8DA2" w14:textId="029509A7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6395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1BE6" w14:textId="1BB0AE56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3F6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9ED2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CBE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6D1FBC87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8EC9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6CC83B8" w14:textId="5EBD0F6C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BBAA" w14:textId="57D49C32" w:rsidR="00903926" w:rsidRPr="00167EEB" w:rsidRDefault="00D7517D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</w:t>
            </w:r>
            <w:r w:rsidR="00903926" w:rsidRPr="00167EEB">
              <w:rPr>
                <w:color w:val="000000"/>
                <w:sz w:val="20"/>
                <w:szCs w:val="20"/>
              </w:rPr>
              <w:t>ontact</w:t>
            </w:r>
            <w:r w:rsidRPr="00167EEB">
              <w:rPr>
                <w:color w:val="000000"/>
                <w:sz w:val="20"/>
                <w:szCs w:val="20"/>
              </w:rPr>
              <w:t xml:space="preserve"> for </w:t>
            </w:r>
            <w:r w:rsidR="00903926" w:rsidRPr="00167EEB">
              <w:rPr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5255" w14:textId="56D299B2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5E2B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88EA" w14:textId="4133F184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E450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384D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B25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038D6175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74F6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AE2CE54" w14:textId="1DABC495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ED30" w14:textId="12474732" w:rsidR="00903926" w:rsidRPr="00167EEB" w:rsidRDefault="00D7517D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H</w:t>
            </w:r>
            <w:r w:rsidR="00903926" w:rsidRPr="00167EEB">
              <w:rPr>
                <w:color w:val="000000"/>
                <w:sz w:val="20"/>
                <w:szCs w:val="20"/>
              </w:rPr>
              <w:t>osp</w:t>
            </w:r>
            <w:r w:rsidRPr="00167EEB">
              <w:rPr>
                <w:color w:val="000000"/>
                <w:sz w:val="20"/>
                <w:szCs w:val="20"/>
              </w:rPr>
              <w:t xml:space="preserve">ital facilities to be </w:t>
            </w:r>
            <w:r w:rsidR="00903926" w:rsidRPr="00167EEB">
              <w:rPr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32F6" w14:textId="27B6E71C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F01E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8630" w14:textId="24E952B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D0BB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61FD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1E86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137100E3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7528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CB14552" w14:textId="11E802E3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6D73" w14:textId="058AB73E" w:rsidR="00903926" w:rsidRPr="00167EEB" w:rsidRDefault="00D7517D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Near hospital faciliti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C087" w14:textId="04DD05EB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B64F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E88A" w14:textId="5DC2F7FF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C914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E106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9E70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4CEDEE42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C1E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EBE8B80" w14:textId="1BC0727B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3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B906" w14:textId="04018E36" w:rsidR="00903926" w:rsidRPr="00167EEB" w:rsidRDefault="00086103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Reserved </w:t>
            </w:r>
            <w:r w:rsidR="00903926" w:rsidRPr="00167EEB">
              <w:rPr>
                <w:color w:val="000000"/>
                <w:sz w:val="20"/>
                <w:szCs w:val="20"/>
              </w:rPr>
              <w:t>park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E9A2" w14:textId="4FB0FAD8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A625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BF6C" w14:textId="69CC99D5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4DE0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7AB1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BCDA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6723C54B" w14:textId="77777777" w:rsidTr="00512777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2581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A805949" w14:textId="63EF8258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A34C" w14:textId="4E4A0AC7" w:rsidR="00903926" w:rsidRPr="00167EEB" w:rsidRDefault="00086103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Doctor to manage </w:t>
            </w:r>
            <w:r w:rsidR="00903926" w:rsidRPr="00167EEB">
              <w:rPr>
                <w:color w:val="000000"/>
                <w:sz w:val="20"/>
                <w:szCs w:val="20"/>
              </w:rPr>
              <w:t>side</w:t>
            </w:r>
            <w:r w:rsidRPr="00167EEB">
              <w:rPr>
                <w:color w:val="000000"/>
                <w:sz w:val="20"/>
                <w:szCs w:val="20"/>
              </w:rPr>
              <w:t xml:space="preserve"> </w:t>
            </w:r>
            <w:r w:rsidR="00903926" w:rsidRPr="00167EEB">
              <w:rPr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87DA" w14:textId="6FB5BD61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B01B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C397" w14:textId="67D089C0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5226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2A8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96F9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74937538" w14:textId="77777777" w:rsidTr="00244865">
        <w:trPr>
          <w:trHeight w:val="283"/>
        </w:trPr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16905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14:paraId="36B0CA7E" w14:textId="2498CC3D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5</w:t>
            </w: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69766" w14:textId="6685AB53" w:rsidR="00903926" w:rsidRPr="00167EEB" w:rsidRDefault="00086103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GP to be k</w:t>
            </w:r>
            <w:r w:rsidR="00903926" w:rsidRPr="00167EEB">
              <w:rPr>
                <w:color w:val="000000"/>
                <w:sz w:val="20"/>
                <w:szCs w:val="20"/>
              </w:rPr>
              <w:t>nowledge</w:t>
            </w:r>
            <w:r w:rsidRPr="00167EEB">
              <w:rPr>
                <w:color w:val="000000"/>
                <w:sz w:val="20"/>
                <w:szCs w:val="20"/>
              </w:rPr>
              <w:t>able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AC878" w14:textId="6E6A197C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98812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60AA2" w14:textId="5AA20E24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2B87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CE38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2D5DE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  <w:tr w:rsidR="00903926" w:rsidRPr="00167EEB" w14:paraId="3BFCACE9" w14:textId="77777777" w:rsidTr="00244865">
        <w:trPr>
          <w:trHeight w:val="283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4E1CC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8B94D" w14:textId="309A59CC" w:rsidR="00903926" w:rsidRPr="00167EEB" w:rsidRDefault="00512777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3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74412" w14:textId="0D5B6FB9" w:rsidR="00903926" w:rsidRPr="00167EEB" w:rsidRDefault="00086103" w:rsidP="00903926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Affordable p</w:t>
            </w:r>
            <w:r w:rsidR="00903926" w:rsidRPr="00167EEB">
              <w:rPr>
                <w:color w:val="000000"/>
                <w:sz w:val="20"/>
                <w:szCs w:val="20"/>
              </w:rPr>
              <w:t>arking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B5523" w14:textId="4F81ECD3" w:rsidR="00903926" w:rsidRPr="00167EEB" w:rsidRDefault="00903926" w:rsidP="009039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DD716" w14:textId="77777777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149BF" w14:textId="6677C2F4" w:rsidR="00903926" w:rsidRPr="00167EEB" w:rsidRDefault="00903926" w:rsidP="00903926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470DCF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9ADD7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F03AB" w14:textId="77777777" w:rsidR="00903926" w:rsidRPr="00167EEB" w:rsidRDefault="00903926" w:rsidP="0090392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83CED0F" w14:textId="77777777" w:rsidR="00244865" w:rsidRPr="00167EEB" w:rsidRDefault="00244865" w:rsidP="005169ED">
      <w:pPr>
        <w:rPr>
          <w:b/>
        </w:rPr>
      </w:pPr>
    </w:p>
    <w:p w14:paraId="6FD56164" w14:textId="77777777" w:rsidR="00244865" w:rsidRPr="00167EEB" w:rsidRDefault="00244865" w:rsidP="005169ED">
      <w:pPr>
        <w:rPr>
          <w:b/>
        </w:rPr>
      </w:pPr>
    </w:p>
    <w:p w14:paraId="4D4ADCA9" w14:textId="77777777" w:rsidR="00244865" w:rsidRPr="00167EEB" w:rsidRDefault="00244865" w:rsidP="005169ED">
      <w:pPr>
        <w:rPr>
          <w:b/>
        </w:rPr>
      </w:pPr>
    </w:p>
    <w:p w14:paraId="3995D2D3" w14:textId="77777777" w:rsidR="00244865" w:rsidRPr="00167EEB" w:rsidRDefault="00244865" w:rsidP="005169ED">
      <w:pPr>
        <w:rPr>
          <w:b/>
        </w:rPr>
      </w:pPr>
    </w:p>
    <w:p w14:paraId="1441D345" w14:textId="77777777" w:rsidR="00244865" w:rsidRPr="00167EEB" w:rsidRDefault="00244865">
      <w:pPr>
        <w:rPr>
          <w:b/>
        </w:rPr>
      </w:pPr>
      <w:r w:rsidRPr="00167EEB">
        <w:rPr>
          <w:b/>
        </w:rPr>
        <w:br w:type="page"/>
      </w:r>
    </w:p>
    <w:p w14:paraId="321EE50D" w14:textId="26DC649F" w:rsidR="005169ED" w:rsidRPr="00167EEB" w:rsidRDefault="006768B1" w:rsidP="005169ED">
      <w:pPr>
        <w:rPr>
          <w:b/>
        </w:rPr>
      </w:pPr>
      <w:r w:rsidRPr="00167EEB">
        <w:rPr>
          <w:b/>
        </w:rPr>
        <w:lastRenderedPageBreak/>
        <w:t>S2</w:t>
      </w:r>
      <w:r>
        <w:rPr>
          <w:b/>
        </w:rPr>
        <w:t xml:space="preserve"> Table.</w:t>
      </w:r>
      <w:r w:rsidRPr="00167EEB">
        <w:rPr>
          <w:b/>
        </w:rPr>
        <w:t xml:space="preserve"> </w:t>
      </w:r>
      <w:r w:rsidR="00C6007E" w:rsidRPr="00167EEB">
        <w:rPr>
          <w:b/>
        </w:rPr>
        <w:t>C</w:t>
      </w:r>
      <w:r w:rsidR="00A178C8" w:rsidRPr="00167EEB">
        <w:rPr>
          <w:b/>
        </w:rPr>
        <w:t>ontinued</w:t>
      </w:r>
    </w:p>
    <w:tbl>
      <w:tblPr>
        <w:tblpPr w:leftFromText="180" w:rightFromText="180" w:vertAnchor="page" w:horzAnchor="margin" w:tblpY="2343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688"/>
        <w:gridCol w:w="2612"/>
        <w:gridCol w:w="717"/>
        <w:gridCol w:w="717"/>
        <w:gridCol w:w="717"/>
        <w:gridCol w:w="717"/>
        <w:gridCol w:w="717"/>
        <w:gridCol w:w="717"/>
      </w:tblGrid>
      <w:tr w:rsidR="00244865" w:rsidRPr="00167EEB" w14:paraId="7E454062" w14:textId="77777777" w:rsidTr="00C10214">
        <w:trPr>
          <w:trHeight w:val="196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E675" w14:textId="77777777" w:rsidR="00244865" w:rsidRPr="00167EEB" w:rsidRDefault="00244865" w:rsidP="00244865">
            <w:pPr>
              <w:jc w:val="center"/>
              <w:rPr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4E110" w14:textId="77777777" w:rsidR="00244865" w:rsidRPr="00167EEB" w:rsidRDefault="00244865" w:rsidP="00244865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7ACC07" w14:textId="77777777" w:rsidR="00244865" w:rsidRPr="00167EEB" w:rsidRDefault="00244865" w:rsidP="00244865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Diagnosis nee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F1D845" w14:textId="77777777" w:rsidR="00244865" w:rsidRPr="00167EEB" w:rsidRDefault="00244865" w:rsidP="00244865">
            <w:pPr>
              <w:jc w:val="center"/>
              <w:rPr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Psychosocial and information nee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02C3F5" w14:textId="77777777" w:rsidR="00244865" w:rsidRPr="00167EEB" w:rsidRDefault="00244865" w:rsidP="00244865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Healthcare nee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244F45" w14:textId="77777777" w:rsidR="00244865" w:rsidRPr="00167EEB" w:rsidRDefault="00244865" w:rsidP="00244865">
            <w:pPr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 xml:space="preserve">Practical and living with cancer 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01C58E" w14:textId="77777777" w:rsidR="00244865" w:rsidRPr="00167EEB" w:rsidRDefault="00244865" w:rsidP="00244865">
            <w:pPr>
              <w:jc w:val="center"/>
              <w:rPr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Financial nee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04E154" w14:textId="77777777" w:rsidR="00244865" w:rsidRPr="00167EEB" w:rsidRDefault="00244865" w:rsidP="00244865">
            <w:pPr>
              <w:jc w:val="center"/>
              <w:rPr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Employment needs</w:t>
            </w:r>
          </w:p>
        </w:tc>
      </w:tr>
      <w:tr w:rsidR="00CB1BC2" w:rsidRPr="00167EEB" w14:paraId="743F588B" w14:textId="77777777" w:rsidTr="00CB1BC2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621CF7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Practical and</w:t>
            </w:r>
          </w:p>
          <w:p w14:paraId="67FE2F68" w14:textId="127DB1DA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living with</w:t>
            </w:r>
          </w:p>
          <w:p w14:paraId="1D6D9667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  <w:p w14:paraId="41C3ECE2" w14:textId="102FBD4B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need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3688E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21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C9E1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iscuss traditional/</w:t>
            </w:r>
          </w:p>
          <w:p w14:paraId="0083A2B8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omplementary medicin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287C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0D5D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98CE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DF85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AC23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84BF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1C11093D" w14:textId="77777777" w:rsidTr="00CB1BC2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34BF70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14:paraId="2BA0F7BE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22</w:t>
            </w:r>
          </w:p>
        </w:tc>
        <w:tc>
          <w:tcPr>
            <w:tcW w:w="2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F582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Given traditional/</w:t>
            </w:r>
          </w:p>
          <w:p w14:paraId="787372FC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omplementary medicine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29EF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5704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2035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33A5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2919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4F17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4A69032B" w14:textId="77777777" w:rsidTr="00CB1BC2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9C2181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14:paraId="04BE427C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23</w:t>
            </w:r>
          </w:p>
        </w:tc>
        <w:tc>
          <w:tcPr>
            <w:tcW w:w="2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42C0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Information on sexual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7FF8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3F3C1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28D4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0E34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BBC7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A7CC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74A91666" w14:textId="77777777" w:rsidTr="00CB1BC2">
        <w:trPr>
          <w:trHeight w:val="32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5C18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14:paraId="7DF8C587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24</w:t>
            </w:r>
          </w:p>
        </w:tc>
        <w:tc>
          <w:tcPr>
            <w:tcW w:w="2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D0D1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Information on fertility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B6AB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A8AC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8D59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7861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148E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53F8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252F50B2" w14:textId="77777777" w:rsidTr="00CB1BC2">
        <w:trPr>
          <w:trHeight w:val="32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47EF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14:paraId="7F4D5F7B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6</w:t>
            </w:r>
          </w:p>
        </w:tc>
        <w:tc>
          <w:tcPr>
            <w:tcW w:w="2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F2B6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ope with daily activities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01DE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5BA4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930B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FF91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06BC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48D0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626E09ED" w14:textId="77777777" w:rsidTr="00CB1BC2">
        <w:trPr>
          <w:trHeight w:val="32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7D54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14:paraId="22CFCFFE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7</w:t>
            </w:r>
          </w:p>
        </w:tc>
        <w:tc>
          <w:tcPr>
            <w:tcW w:w="2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F9E6" w14:textId="1A287AAC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Care for dependent 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1AFFE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6908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35DE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56F2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5ED3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A77B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0C24EC97" w14:textId="77777777" w:rsidTr="006768B1">
        <w:trPr>
          <w:trHeight w:val="3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7FA6D6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</w:tcPr>
          <w:p w14:paraId="66301C22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0</w:t>
            </w:r>
          </w:p>
        </w:tc>
        <w:tc>
          <w:tcPr>
            <w:tcW w:w="26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B42DA0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Understand insurance benefit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4734D5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C2A3D2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13A454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93F9B7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DFBB19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196ADA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0C0AFD5D" w14:textId="77777777" w:rsidTr="006768B1">
        <w:trPr>
          <w:trHeight w:val="320"/>
        </w:trPr>
        <w:tc>
          <w:tcPr>
            <w:tcW w:w="141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50397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left w:val="nil"/>
              <w:bottom w:val="dashSmallGap" w:sz="4" w:space="0" w:color="auto"/>
              <w:right w:val="nil"/>
            </w:tcBorders>
          </w:tcPr>
          <w:p w14:paraId="12B7B48A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1</w:t>
            </w:r>
          </w:p>
        </w:tc>
        <w:tc>
          <w:tcPr>
            <w:tcW w:w="261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5CF33" w14:textId="0F8DA9B3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Buy insurance after diagnosis</w:t>
            </w:r>
          </w:p>
        </w:tc>
        <w:tc>
          <w:tcPr>
            <w:tcW w:w="71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AB2CB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9D25E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8119B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8164A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1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BEA74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E2840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48AB1B9F" w14:textId="77777777" w:rsidTr="006768B1">
        <w:trPr>
          <w:trHeight w:val="320"/>
        </w:trPr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91A9" w14:textId="77777777" w:rsidR="00244865" w:rsidRPr="00167EEB" w:rsidRDefault="00244865" w:rsidP="0024486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D2EAEB3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39</w:t>
            </w:r>
          </w:p>
        </w:tc>
        <w:tc>
          <w:tcPr>
            <w:tcW w:w="26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C9B" w14:textId="6936FD71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Assistance to pay for treatment</w:t>
            </w: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F82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58F7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44B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35E9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FE5E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2401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5DCC1BED" w14:textId="77777777" w:rsidTr="00CB1BC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73C2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C0E0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B962" w14:textId="0D3F3D55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Guidance in obtaining</w:t>
            </w:r>
          </w:p>
          <w:p w14:paraId="46AC44B1" w14:textId="12CDBD69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inancial assista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02C1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98C1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FA82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1144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E7B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809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4704B23A" w14:textId="77777777" w:rsidTr="00CB1BC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A45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6DD7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A5D9" w14:textId="1BB70E50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Affordable colostomy,</w:t>
            </w:r>
            <w:r w:rsidR="000A7F83" w:rsidRPr="00167EEB">
              <w:rPr>
                <w:color w:val="000000"/>
                <w:sz w:val="20"/>
                <w:szCs w:val="20"/>
              </w:rPr>
              <w:t xml:space="preserve"> </w:t>
            </w:r>
            <w:r w:rsidRPr="00167EEB">
              <w:rPr>
                <w:color w:val="000000"/>
                <w:sz w:val="20"/>
                <w:szCs w:val="20"/>
              </w:rPr>
              <w:t>diaper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6062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E51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548A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72C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2968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F86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70D3BBCB" w14:textId="77777777" w:rsidTr="00CB1BC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4027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CCEB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286B" w14:textId="7CFDEAE6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Help to pay dietary supplement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4A91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146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0AD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A2C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BE0E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882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5E6FD6E1" w14:textId="77777777" w:rsidTr="00CB1BC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6046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04EA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7AA5" w14:textId="56702E39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Affordable </w:t>
            </w:r>
            <w:r w:rsidR="000A7F83" w:rsidRPr="00167EEB">
              <w:rPr>
                <w:color w:val="000000"/>
                <w:sz w:val="20"/>
                <w:szCs w:val="20"/>
              </w:rPr>
              <w:t>equip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EC87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AFB0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D910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2AD5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60F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7EA1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01489024" w14:textId="77777777" w:rsidTr="006768B1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6144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 w14:paraId="480713EB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7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A46" w14:textId="2FA1575D" w:rsidR="00244865" w:rsidRPr="00167EEB" w:rsidRDefault="000A7F83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Need to </w:t>
            </w:r>
            <w:r w:rsidR="00244865" w:rsidRPr="00167EEB">
              <w:rPr>
                <w:color w:val="000000"/>
                <w:sz w:val="20"/>
                <w:szCs w:val="20"/>
              </w:rPr>
              <w:t>hired</w:t>
            </w:r>
            <w:r w:rsidRPr="00167EEB">
              <w:rPr>
                <w:color w:val="000000"/>
                <w:sz w:val="20"/>
                <w:szCs w:val="20"/>
              </w:rPr>
              <w:t xml:space="preserve"> </w:t>
            </w:r>
            <w:r w:rsidR="00244865" w:rsidRPr="00167EEB">
              <w:rPr>
                <w:color w:val="000000"/>
                <w:sz w:val="20"/>
                <w:szCs w:val="20"/>
              </w:rPr>
              <w:t>help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5959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D9D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FEF1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226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A66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8CB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59D57520" w14:textId="77777777" w:rsidTr="006768B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77FD" w14:textId="77777777" w:rsidR="00683A88" w:rsidRPr="00167EEB" w:rsidRDefault="00683A88" w:rsidP="00683A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6DE069F" w14:textId="77777777" w:rsidR="00683A88" w:rsidRPr="00167EEB" w:rsidRDefault="00683A88" w:rsidP="00683A88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8</w:t>
            </w:r>
          </w:p>
        </w:tc>
        <w:tc>
          <w:tcPr>
            <w:tcW w:w="26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BB4F" w14:textId="75496A05" w:rsidR="00683A88" w:rsidRPr="00167EEB" w:rsidRDefault="00683A88" w:rsidP="00683A88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Help cope with reduce income</w:t>
            </w:r>
          </w:p>
        </w:tc>
        <w:tc>
          <w:tcPr>
            <w:tcW w:w="7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D0E8C5B" w14:textId="1C8821C4" w:rsidR="00683A88" w:rsidRPr="00167EEB" w:rsidRDefault="00683A88" w:rsidP="00683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22B63EA" w14:textId="2D841CDE" w:rsidR="00683A88" w:rsidRPr="00167EEB" w:rsidRDefault="00683A88" w:rsidP="00683A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5A4CE38" w14:textId="2F4A6F35" w:rsidR="00683A88" w:rsidRPr="00167EEB" w:rsidRDefault="00683A88" w:rsidP="00683A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E87F562" w14:textId="559E26FC" w:rsidR="00683A88" w:rsidRPr="00167EEB" w:rsidRDefault="00683A88" w:rsidP="00683A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B5E5" w14:textId="77777777" w:rsidR="00683A88" w:rsidRPr="00167EEB" w:rsidRDefault="00683A88" w:rsidP="00683A88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7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817CB" w14:textId="77777777" w:rsidR="00683A88" w:rsidRPr="00167EEB" w:rsidRDefault="00683A88" w:rsidP="00683A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1BC2" w:rsidRPr="00167EEB" w14:paraId="05922FC0" w14:textId="77777777" w:rsidTr="006768B1">
        <w:trPr>
          <w:trHeight w:val="320"/>
        </w:trPr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72C" w14:textId="77777777" w:rsidR="00244865" w:rsidRPr="00167EEB" w:rsidRDefault="00244865" w:rsidP="00244865">
            <w:pPr>
              <w:rPr>
                <w:b/>
                <w:sz w:val="20"/>
                <w:szCs w:val="20"/>
              </w:rPr>
            </w:pPr>
            <w:r w:rsidRPr="00167EEB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C80780F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49</w:t>
            </w:r>
          </w:p>
        </w:tc>
        <w:tc>
          <w:tcPr>
            <w:tcW w:w="26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9C80" w14:textId="77777777" w:rsidR="00244865" w:rsidRPr="00167EEB" w:rsidRDefault="000A7F83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Need </w:t>
            </w:r>
            <w:r w:rsidR="00244865" w:rsidRPr="00167EEB">
              <w:rPr>
                <w:color w:val="000000"/>
                <w:sz w:val="20"/>
                <w:szCs w:val="20"/>
              </w:rPr>
              <w:t>discrimination at workplace</w:t>
            </w:r>
          </w:p>
          <w:p w14:paraId="678AD900" w14:textId="68F856F7" w:rsidR="000A7F83" w:rsidRPr="00167EEB" w:rsidRDefault="000A7F83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to be addressed</w:t>
            </w: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116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BE7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F768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3E1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A4B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D51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09</w:t>
            </w:r>
          </w:p>
        </w:tc>
      </w:tr>
      <w:tr w:rsidR="00CB1BC2" w:rsidRPr="00167EEB" w14:paraId="22CC4626" w14:textId="77777777" w:rsidTr="00CB1BC2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8BA0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 w14:paraId="7E7F5FC6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50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A2949" w14:textId="3DDE296F" w:rsidR="00244865" w:rsidRPr="00167EEB" w:rsidRDefault="000A7F83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Need </w:t>
            </w:r>
            <w:r w:rsidR="00244865" w:rsidRPr="00167EEB">
              <w:rPr>
                <w:color w:val="000000"/>
                <w:sz w:val="20"/>
                <w:szCs w:val="20"/>
              </w:rPr>
              <w:t>workplace flexibility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730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450A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9135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92C4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46D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B0AB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64</w:t>
            </w:r>
          </w:p>
        </w:tc>
      </w:tr>
      <w:tr w:rsidR="00CB1BC2" w:rsidRPr="00167EEB" w14:paraId="7E93CD60" w14:textId="77777777" w:rsidTr="00CB1BC2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D1DD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EBC4B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5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3EE00" w14:textId="087F78F8" w:rsidR="000A7F83" w:rsidRPr="00167EEB" w:rsidRDefault="000A7F83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 xml:space="preserve">Need to find </w:t>
            </w:r>
            <w:r w:rsidR="00244865" w:rsidRPr="00167EEB">
              <w:rPr>
                <w:color w:val="000000"/>
                <w:sz w:val="20"/>
                <w:szCs w:val="20"/>
              </w:rPr>
              <w:t xml:space="preserve">new job after </w:t>
            </w:r>
          </w:p>
          <w:p w14:paraId="6FAA34C7" w14:textId="7C66533B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cancer diagnosi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A496" w14:textId="77777777" w:rsidR="00244865" w:rsidRPr="00167EEB" w:rsidRDefault="00244865" w:rsidP="002448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F6B7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BDCB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0390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9DF3" w14:textId="77777777" w:rsidR="00244865" w:rsidRPr="00167EEB" w:rsidRDefault="00244865" w:rsidP="002448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7008" w14:textId="77777777" w:rsidR="00244865" w:rsidRPr="00167EEB" w:rsidRDefault="00244865" w:rsidP="00244865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13</w:t>
            </w:r>
          </w:p>
        </w:tc>
      </w:tr>
    </w:tbl>
    <w:p w14:paraId="4A66412B" w14:textId="060738A6" w:rsidR="005169ED" w:rsidRPr="006768B1" w:rsidRDefault="005169ED" w:rsidP="006768B1">
      <w:pPr>
        <w:tabs>
          <w:tab w:val="left" w:pos="3789"/>
        </w:tabs>
        <w:rPr>
          <w:sz w:val="20"/>
          <w:szCs w:val="20"/>
        </w:rPr>
      </w:pPr>
    </w:p>
    <w:sectPr w:rsidR="005169ED" w:rsidRPr="006768B1" w:rsidSect="00910E1B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4702E" w14:textId="77777777" w:rsidR="001F2FB1" w:rsidRDefault="001F2FB1" w:rsidP="00D4646A">
      <w:r>
        <w:separator/>
      </w:r>
    </w:p>
  </w:endnote>
  <w:endnote w:type="continuationSeparator" w:id="0">
    <w:p w14:paraId="6CAD3259" w14:textId="77777777" w:rsidR="001F2FB1" w:rsidRDefault="001F2FB1" w:rsidP="00D46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6566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EFAC2" w14:textId="012E905E" w:rsidR="00D830A7" w:rsidRDefault="00D830A7" w:rsidP="00D83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C41323" w14:textId="77777777" w:rsidR="00D830A7" w:rsidRDefault="00D830A7" w:rsidP="003834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1278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0ED807" w14:textId="4E5A5C17" w:rsidR="00D830A7" w:rsidRDefault="00D830A7" w:rsidP="00D83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0DF2F" w14:textId="77777777" w:rsidR="00D830A7" w:rsidRDefault="00D830A7" w:rsidP="003834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094E1" w14:textId="77777777" w:rsidR="001F2FB1" w:rsidRDefault="001F2FB1" w:rsidP="00D4646A">
      <w:r>
        <w:separator/>
      </w:r>
    </w:p>
  </w:footnote>
  <w:footnote w:type="continuationSeparator" w:id="0">
    <w:p w14:paraId="7227B0C9" w14:textId="77777777" w:rsidR="001F2FB1" w:rsidRDefault="001F2FB1" w:rsidP="00D46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AF"/>
    <w:rsid w:val="00006CAF"/>
    <w:rsid w:val="00041A18"/>
    <w:rsid w:val="00043312"/>
    <w:rsid w:val="00046025"/>
    <w:rsid w:val="00051BF6"/>
    <w:rsid w:val="00061197"/>
    <w:rsid w:val="00086103"/>
    <w:rsid w:val="00091E32"/>
    <w:rsid w:val="000A0BEA"/>
    <w:rsid w:val="000A0F5F"/>
    <w:rsid w:val="000A7F83"/>
    <w:rsid w:val="000C0C8E"/>
    <w:rsid w:val="000E19C7"/>
    <w:rsid w:val="000E55EE"/>
    <w:rsid w:val="00113D92"/>
    <w:rsid w:val="00126F6F"/>
    <w:rsid w:val="00132C09"/>
    <w:rsid w:val="00140F7B"/>
    <w:rsid w:val="00156816"/>
    <w:rsid w:val="00161FB5"/>
    <w:rsid w:val="0016527A"/>
    <w:rsid w:val="00166165"/>
    <w:rsid w:val="00166C2C"/>
    <w:rsid w:val="00167EEB"/>
    <w:rsid w:val="001E219A"/>
    <w:rsid w:val="001F0F53"/>
    <w:rsid w:val="001F2AF4"/>
    <w:rsid w:val="001F2FB1"/>
    <w:rsid w:val="001F7EB7"/>
    <w:rsid w:val="00212547"/>
    <w:rsid w:val="0023050A"/>
    <w:rsid w:val="00240349"/>
    <w:rsid w:val="00242220"/>
    <w:rsid w:val="00243BC6"/>
    <w:rsid w:val="00244865"/>
    <w:rsid w:val="00245791"/>
    <w:rsid w:val="00246438"/>
    <w:rsid w:val="00250A29"/>
    <w:rsid w:val="00263427"/>
    <w:rsid w:val="00264000"/>
    <w:rsid w:val="00264F75"/>
    <w:rsid w:val="00267590"/>
    <w:rsid w:val="002677F7"/>
    <w:rsid w:val="00274336"/>
    <w:rsid w:val="002752CB"/>
    <w:rsid w:val="002B194C"/>
    <w:rsid w:val="002B78C4"/>
    <w:rsid w:val="002C16DF"/>
    <w:rsid w:val="002C4920"/>
    <w:rsid w:val="002E18D8"/>
    <w:rsid w:val="002E77B5"/>
    <w:rsid w:val="002F001E"/>
    <w:rsid w:val="00311308"/>
    <w:rsid w:val="00315B66"/>
    <w:rsid w:val="00330FCC"/>
    <w:rsid w:val="00343575"/>
    <w:rsid w:val="00343E93"/>
    <w:rsid w:val="0034739A"/>
    <w:rsid w:val="003563DF"/>
    <w:rsid w:val="00362ED0"/>
    <w:rsid w:val="00377DAF"/>
    <w:rsid w:val="00382F07"/>
    <w:rsid w:val="0038343E"/>
    <w:rsid w:val="00385DC7"/>
    <w:rsid w:val="00395AD8"/>
    <w:rsid w:val="003A1A1E"/>
    <w:rsid w:val="003A6123"/>
    <w:rsid w:val="003C5A90"/>
    <w:rsid w:val="003C7EDD"/>
    <w:rsid w:val="003F1F73"/>
    <w:rsid w:val="004244E1"/>
    <w:rsid w:val="00431FEC"/>
    <w:rsid w:val="00456B25"/>
    <w:rsid w:val="004603E3"/>
    <w:rsid w:val="00473554"/>
    <w:rsid w:val="00482CD9"/>
    <w:rsid w:val="00486BE7"/>
    <w:rsid w:val="00491207"/>
    <w:rsid w:val="004B4BAE"/>
    <w:rsid w:val="004C7BDA"/>
    <w:rsid w:val="004D3B51"/>
    <w:rsid w:val="004D60AE"/>
    <w:rsid w:val="004E6A07"/>
    <w:rsid w:val="004F1A68"/>
    <w:rsid w:val="004F320E"/>
    <w:rsid w:val="00512777"/>
    <w:rsid w:val="00512C02"/>
    <w:rsid w:val="005162AE"/>
    <w:rsid w:val="005169ED"/>
    <w:rsid w:val="00517F29"/>
    <w:rsid w:val="005246D7"/>
    <w:rsid w:val="0053761F"/>
    <w:rsid w:val="00540FE2"/>
    <w:rsid w:val="0054766E"/>
    <w:rsid w:val="0057714B"/>
    <w:rsid w:val="005921F8"/>
    <w:rsid w:val="00596C8F"/>
    <w:rsid w:val="005C1F16"/>
    <w:rsid w:val="005D6310"/>
    <w:rsid w:val="005E50C0"/>
    <w:rsid w:val="005E78CD"/>
    <w:rsid w:val="005F372D"/>
    <w:rsid w:val="005F4B9E"/>
    <w:rsid w:val="005F662A"/>
    <w:rsid w:val="00617F3F"/>
    <w:rsid w:val="0062010C"/>
    <w:rsid w:val="006225D2"/>
    <w:rsid w:val="006434BD"/>
    <w:rsid w:val="0064528D"/>
    <w:rsid w:val="00655FD3"/>
    <w:rsid w:val="00657444"/>
    <w:rsid w:val="00671E84"/>
    <w:rsid w:val="006768B1"/>
    <w:rsid w:val="00683A88"/>
    <w:rsid w:val="0068654E"/>
    <w:rsid w:val="006967D3"/>
    <w:rsid w:val="006A749C"/>
    <w:rsid w:val="006C3BB3"/>
    <w:rsid w:val="006C4171"/>
    <w:rsid w:val="006D1128"/>
    <w:rsid w:val="006E022F"/>
    <w:rsid w:val="007038C4"/>
    <w:rsid w:val="00703E14"/>
    <w:rsid w:val="00706CC8"/>
    <w:rsid w:val="00706FD4"/>
    <w:rsid w:val="00711F92"/>
    <w:rsid w:val="00723ACB"/>
    <w:rsid w:val="00725C3C"/>
    <w:rsid w:val="007313D7"/>
    <w:rsid w:val="007470A8"/>
    <w:rsid w:val="00752EB9"/>
    <w:rsid w:val="00766D8B"/>
    <w:rsid w:val="007746DB"/>
    <w:rsid w:val="007936C5"/>
    <w:rsid w:val="0079758B"/>
    <w:rsid w:val="007A2919"/>
    <w:rsid w:val="007B3951"/>
    <w:rsid w:val="007B3E0C"/>
    <w:rsid w:val="007B7A1B"/>
    <w:rsid w:val="007C101D"/>
    <w:rsid w:val="007C1336"/>
    <w:rsid w:val="007E082D"/>
    <w:rsid w:val="007E3B7E"/>
    <w:rsid w:val="007F51EE"/>
    <w:rsid w:val="00806FD0"/>
    <w:rsid w:val="00815CED"/>
    <w:rsid w:val="0082636C"/>
    <w:rsid w:val="00827552"/>
    <w:rsid w:val="0083144C"/>
    <w:rsid w:val="00835240"/>
    <w:rsid w:val="0084069A"/>
    <w:rsid w:val="00854A0C"/>
    <w:rsid w:val="00855BCB"/>
    <w:rsid w:val="008667CE"/>
    <w:rsid w:val="00873667"/>
    <w:rsid w:val="008E59E4"/>
    <w:rsid w:val="008F0CA0"/>
    <w:rsid w:val="0090127F"/>
    <w:rsid w:val="00903926"/>
    <w:rsid w:val="00910E1B"/>
    <w:rsid w:val="00914F7C"/>
    <w:rsid w:val="009165E9"/>
    <w:rsid w:val="009270D6"/>
    <w:rsid w:val="009403F7"/>
    <w:rsid w:val="009427FB"/>
    <w:rsid w:val="00946645"/>
    <w:rsid w:val="00947C97"/>
    <w:rsid w:val="0095449A"/>
    <w:rsid w:val="00955E27"/>
    <w:rsid w:val="009636C0"/>
    <w:rsid w:val="0096522F"/>
    <w:rsid w:val="009667B3"/>
    <w:rsid w:val="00974496"/>
    <w:rsid w:val="00981E7B"/>
    <w:rsid w:val="009842DA"/>
    <w:rsid w:val="0099102C"/>
    <w:rsid w:val="00993CB5"/>
    <w:rsid w:val="009B36F4"/>
    <w:rsid w:val="009E4747"/>
    <w:rsid w:val="009E4FA2"/>
    <w:rsid w:val="009F0A5B"/>
    <w:rsid w:val="009F4657"/>
    <w:rsid w:val="009F63A6"/>
    <w:rsid w:val="009F7A34"/>
    <w:rsid w:val="00A03AE5"/>
    <w:rsid w:val="00A076C1"/>
    <w:rsid w:val="00A178C8"/>
    <w:rsid w:val="00A41507"/>
    <w:rsid w:val="00A41A37"/>
    <w:rsid w:val="00A52FA8"/>
    <w:rsid w:val="00A556E3"/>
    <w:rsid w:val="00A55C3E"/>
    <w:rsid w:val="00A6063A"/>
    <w:rsid w:val="00A9479E"/>
    <w:rsid w:val="00A954B9"/>
    <w:rsid w:val="00AA29F9"/>
    <w:rsid w:val="00AB517F"/>
    <w:rsid w:val="00AB6EC2"/>
    <w:rsid w:val="00AD1387"/>
    <w:rsid w:val="00AE74C3"/>
    <w:rsid w:val="00B05072"/>
    <w:rsid w:val="00B159E7"/>
    <w:rsid w:val="00B2363B"/>
    <w:rsid w:val="00B4561F"/>
    <w:rsid w:val="00B544A1"/>
    <w:rsid w:val="00B54527"/>
    <w:rsid w:val="00B57C9F"/>
    <w:rsid w:val="00B613F0"/>
    <w:rsid w:val="00B801F9"/>
    <w:rsid w:val="00BB7025"/>
    <w:rsid w:val="00BB77D2"/>
    <w:rsid w:val="00BC09F3"/>
    <w:rsid w:val="00BC5BF5"/>
    <w:rsid w:val="00BD15E9"/>
    <w:rsid w:val="00BE01BC"/>
    <w:rsid w:val="00BE26BF"/>
    <w:rsid w:val="00BF772C"/>
    <w:rsid w:val="00C10214"/>
    <w:rsid w:val="00C14BB2"/>
    <w:rsid w:val="00C50DC4"/>
    <w:rsid w:val="00C6007E"/>
    <w:rsid w:val="00C628C8"/>
    <w:rsid w:val="00C62912"/>
    <w:rsid w:val="00C66466"/>
    <w:rsid w:val="00C77D9F"/>
    <w:rsid w:val="00C80162"/>
    <w:rsid w:val="00C9008C"/>
    <w:rsid w:val="00C91A23"/>
    <w:rsid w:val="00C95F35"/>
    <w:rsid w:val="00CB1BC2"/>
    <w:rsid w:val="00CE0F88"/>
    <w:rsid w:val="00CE3A84"/>
    <w:rsid w:val="00D24841"/>
    <w:rsid w:val="00D32336"/>
    <w:rsid w:val="00D3303E"/>
    <w:rsid w:val="00D353A9"/>
    <w:rsid w:val="00D4646A"/>
    <w:rsid w:val="00D50EEA"/>
    <w:rsid w:val="00D607FB"/>
    <w:rsid w:val="00D64167"/>
    <w:rsid w:val="00D70E8E"/>
    <w:rsid w:val="00D73DCC"/>
    <w:rsid w:val="00D7517D"/>
    <w:rsid w:val="00D76606"/>
    <w:rsid w:val="00D830A7"/>
    <w:rsid w:val="00D87E6A"/>
    <w:rsid w:val="00DC4B67"/>
    <w:rsid w:val="00DD3A45"/>
    <w:rsid w:val="00DE08C1"/>
    <w:rsid w:val="00DE60E7"/>
    <w:rsid w:val="00DF5D3A"/>
    <w:rsid w:val="00DF69CF"/>
    <w:rsid w:val="00E01595"/>
    <w:rsid w:val="00E0226D"/>
    <w:rsid w:val="00E11952"/>
    <w:rsid w:val="00E22229"/>
    <w:rsid w:val="00E23838"/>
    <w:rsid w:val="00E30663"/>
    <w:rsid w:val="00E30CA8"/>
    <w:rsid w:val="00E34047"/>
    <w:rsid w:val="00E35DFE"/>
    <w:rsid w:val="00E44259"/>
    <w:rsid w:val="00E44DB6"/>
    <w:rsid w:val="00E62F8A"/>
    <w:rsid w:val="00E64338"/>
    <w:rsid w:val="00E70F0C"/>
    <w:rsid w:val="00E74D2F"/>
    <w:rsid w:val="00E764D9"/>
    <w:rsid w:val="00E92971"/>
    <w:rsid w:val="00E94AA4"/>
    <w:rsid w:val="00EB023E"/>
    <w:rsid w:val="00EB06A0"/>
    <w:rsid w:val="00EB2223"/>
    <w:rsid w:val="00EB2D2A"/>
    <w:rsid w:val="00EC2B37"/>
    <w:rsid w:val="00ED3D11"/>
    <w:rsid w:val="00EE381F"/>
    <w:rsid w:val="00F00A32"/>
    <w:rsid w:val="00F060A0"/>
    <w:rsid w:val="00F2264A"/>
    <w:rsid w:val="00F24FE4"/>
    <w:rsid w:val="00F4353B"/>
    <w:rsid w:val="00F543DB"/>
    <w:rsid w:val="00F56658"/>
    <w:rsid w:val="00F5764D"/>
    <w:rsid w:val="00F63843"/>
    <w:rsid w:val="00F65975"/>
    <w:rsid w:val="00F66456"/>
    <w:rsid w:val="00F85709"/>
    <w:rsid w:val="00FA0373"/>
    <w:rsid w:val="00FA0BA3"/>
    <w:rsid w:val="00FA2443"/>
    <w:rsid w:val="00FA4711"/>
    <w:rsid w:val="00FB4913"/>
    <w:rsid w:val="00FB577F"/>
    <w:rsid w:val="00FC1142"/>
    <w:rsid w:val="00FC1A85"/>
    <w:rsid w:val="00FC1EEA"/>
    <w:rsid w:val="00FC6EEF"/>
    <w:rsid w:val="00FD0EAB"/>
    <w:rsid w:val="00FD247B"/>
    <w:rsid w:val="00FD3B49"/>
    <w:rsid w:val="00FF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AF22"/>
  <w15:chartTrackingRefBased/>
  <w15:docId w15:val="{AC9E678E-E4FA-F34C-BC44-660675952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9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377DAF"/>
    <w:pPr>
      <w:spacing w:before="100" w:beforeAutospacing="1" w:after="100" w:afterAutospacing="1"/>
    </w:pPr>
  </w:style>
  <w:style w:type="paragraph" w:styleId="Caption">
    <w:name w:val="caption"/>
    <w:aliases w:val="1_Table,Table"/>
    <w:basedOn w:val="TOC1"/>
    <w:next w:val="TOC1"/>
    <w:autoRedefine/>
    <w:qFormat/>
    <w:rsid w:val="00377DAF"/>
    <w:pPr>
      <w:tabs>
        <w:tab w:val="right" w:pos="8222"/>
      </w:tabs>
      <w:spacing w:before="100" w:after="480"/>
    </w:pPr>
    <w:rPr>
      <w:rFonts w:eastAsia="MS Mincho"/>
      <w:b/>
      <w:noProof/>
      <w:szCs w:val="20"/>
      <w:lang w:val="en-US" w:eastAsia="ms-MY"/>
    </w:rPr>
  </w:style>
  <w:style w:type="character" w:customStyle="1" w:styleId="NormalWebChar">
    <w:name w:val="Normal (Web) Char"/>
    <w:basedOn w:val="DefaultParagraphFont"/>
    <w:link w:val="NormalWeb"/>
    <w:uiPriority w:val="99"/>
    <w:rsid w:val="00377DAF"/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77DAF"/>
    <w:pPr>
      <w:spacing w:after="100"/>
    </w:pPr>
  </w:style>
  <w:style w:type="table" w:styleId="PlainTable2">
    <w:name w:val="Plain Table 2"/>
    <w:basedOn w:val="TableNormal"/>
    <w:uiPriority w:val="42"/>
    <w:rsid w:val="00AE74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464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4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464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46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C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CED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3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nadiatul asyikin bujang</dc:creator>
  <cp:keywords/>
  <dc:description/>
  <cp:lastModifiedBy>Nur Nadiatul</cp:lastModifiedBy>
  <cp:revision>6</cp:revision>
  <dcterms:created xsi:type="dcterms:W3CDTF">2025-09-20T14:27:00Z</dcterms:created>
  <dcterms:modified xsi:type="dcterms:W3CDTF">2025-09-25T15:12:00Z</dcterms:modified>
</cp:coreProperties>
</file>